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D66" w:rsidRPr="00094472" w:rsidRDefault="00F85D66" w:rsidP="009748F9">
      <w:pPr>
        <w:jc w:val="both"/>
        <w:rPr>
          <w:rFonts w:ascii="Arial" w:hAnsi="Arial" w:cs="Arial"/>
        </w:rPr>
      </w:pPr>
      <w:r w:rsidRPr="00094472">
        <w:rPr>
          <w:rFonts w:ascii="Arial" w:hAnsi="Arial" w:cs="Arial"/>
          <w:b/>
        </w:rPr>
        <w:t>S1 Table</w:t>
      </w:r>
      <w:r w:rsidR="00094472">
        <w:rPr>
          <w:rFonts w:ascii="Arial" w:hAnsi="Arial" w:cs="Arial"/>
          <w:b/>
        </w:rPr>
        <w:t>.</w:t>
      </w:r>
      <w:r w:rsidR="00094472">
        <w:rPr>
          <w:rFonts w:ascii="Arial" w:hAnsi="Arial" w:cs="Arial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984"/>
        <w:gridCol w:w="1418"/>
        <w:gridCol w:w="1701"/>
        <w:gridCol w:w="1134"/>
        <w:gridCol w:w="1133"/>
      </w:tblGrid>
      <w:tr w:rsidR="00D54374" w:rsidRPr="00094472" w:rsidTr="00DF7D95">
        <w:trPr>
          <w:trHeight w:val="327"/>
        </w:trPr>
        <w:tc>
          <w:tcPr>
            <w:tcW w:w="1980" w:type="dxa"/>
            <w:tcBorders>
              <w:right w:val="nil"/>
            </w:tcBorders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left w:val="nil"/>
            </w:tcBorders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2"/>
            <w:noWrap/>
            <w:hideMark/>
          </w:tcPr>
          <w:p w:rsidR="00D54374" w:rsidRPr="00094472" w:rsidRDefault="00D54374" w:rsidP="00D54374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Raw Data</w:t>
            </w:r>
          </w:p>
        </w:tc>
        <w:tc>
          <w:tcPr>
            <w:tcW w:w="2267" w:type="dxa"/>
            <w:gridSpan w:val="2"/>
            <w:noWrap/>
            <w:hideMark/>
          </w:tcPr>
          <w:p w:rsidR="00D54374" w:rsidRPr="00094472" w:rsidRDefault="00D54374" w:rsidP="00D54374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Incidence per 100,000</w:t>
            </w:r>
          </w:p>
        </w:tc>
        <w:tc>
          <w:tcPr>
            <w:tcW w:w="1418" w:type="dxa"/>
            <w:tcBorders>
              <w:right w:val="nil"/>
            </w:tcBorders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Numerator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Denominator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Lower</w:t>
            </w: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Upper</w:t>
            </w: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UK</w:t>
            </w: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3.5</w:t>
            </w:r>
          </w:p>
        </w:tc>
        <w:tc>
          <w:tcPr>
            <w:tcW w:w="1418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78</w:t>
            </w:r>
          </w:p>
        </w:tc>
        <w:tc>
          <w:tcPr>
            <w:tcW w:w="1701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7,892,004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3.1</w:t>
            </w: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4.0</w:t>
            </w: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Ireland</w:t>
            </w: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3.7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Unpublished data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Netherlands</w:t>
            </w: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.0</w:t>
            </w:r>
          </w:p>
        </w:tc>
        <w:tc>
          <w:tcPr>
            <w:tcW w:w="1418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50,000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0.6</w:t>
            </w: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4.7</w:t>
            </w: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Czech Republic</w:t>
            </w: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.2</w:t>
            </w:r>
          </w:p>
        </w:tc>
        <w:tc>
          <w:tcPr>
            <w:tcW w:w="1418" w:type="dxa"/>
            <w:noWrap/>
            <w:vAlign w:val="center"/>
            <w:hideMark/>
          </w:tcPr>
          <w:p w:rsidR="00D54374" w:rsidRPr="00094472" w:rsidRDefault="008A4555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39</w:t>
            </w:r>
          </w:p>
        </w:tc>
        <w:tc>
          <w:tcPr>
            <w:tcW w:w="1701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1,738,168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1.6</w:t>
            </w: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3.1</w:t>
            </w: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Finland</w:t>
            </w: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.5</w:t>
            </w:r>
          </w:p>
        </w:tc>
        <w:tc>
          <w:tcPr>
            <w:tcW w:w="1418" w:type="dxa"/>
            <w:noWrap/>
            <w:vAlign w:val="center"/>
            <w:hideMark/>
          </w:tcPr>
          <w:p w:rsidR="00D54374" w:rsidRPr="00094472" w:rsidRDefault="008A4555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4</w:t>
            </w:r>
          </w:p>
        </w:tc>
        <w:tc>
          <w:tcPr>
            <w:tcW w:w="1701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969,600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1.6</w:t>
            </w: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3.7</w:t>
            </w:r>
          </w:p>
        </w:tc>
      </w:tr>
      <w:tr w:rsidR="00D54374" w:rsidRPr="00094472" w:rsidTr="00DF7D95">
        <w:trPr>
          <w:trHeight w:val="327"/>
        </w:trPr>
        <w:tc>
          <w:tcPr>
            <w:tcW w:w="1980" w:type="dxa"/>
            <w:noWrap/>
            <w:hideMark/>
          </w:tcPr>
          <w:p w:rsidR="00D54374" w:rsidRPr="00094472" w:rsidRDefault="00D54374">
            <w:pPr>
              <w:rPr>
                <w:rFonts w:ascii="Arial" w:hAnsi="Arial" w:cs="Arial"/>
                <w:b/>
                <w:bCs/>
              </w:rPr>
            </w:pPr>
            <w:r w:rsidRPr="00094472">
              <w:rPr>
                <w:rFonts w:ascii="Arial" w:hAnsi="Arial" w:cs="Arial"/>
                <w:b/>
                <w:bCs/>
              </w:rPr>
              <w:t>Japan</w:t>
            </w:r>
          </w:p>
        </w:tc>
        <w:tc>
          <w:tcPr>
            <w:tcW w:w="198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2.8</w:t>
            </w:r>
          </w:p>
        </w:tc>
        <w:tc>
          <w:tcPr>
            <w:tcW w:w="3119" w:type="dxa"/>
            <w:gridSpan w:val="2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  <w:r w:rsidRPr="00094472">
              <w:rPr>
                <w:rFonts w:ascii="Arial" w:hAnsi="Arial" w:cs="Arial"/>
              </w:rPr>
              <w:t>Data n/a</w:t>
            </w:r>
          </w:p>
        </w:tc>
        <w:tc>
          <w:tcPr>
            <w:tcW w:w="1134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:rsidR="00D54374" w:rsidRPr="00094472" w:rsidRDefault="00D54374" w:rsidP="00DF7D95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86BA1" w:rsidRPr="00094472" w:rsidRDefault="00286BA1">
      <w:pPr>
        <w:rPr>
          <w:rFonts w:ascii="Arial" w:hAnsi="Arial" w:cs="Arial"/>
        </w:rPr>
      </w:pPr>
    </w:p>
    <w:sectPr w:rsidR="00286BA1" w:rsidRPr="00094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374"/>
    <w:rsid w:val="00094472"/>
    <w:rsid w:val="000C3E44"/>
    <w:rsid w:val="000E0904"/>
    <w:rsid w:val="00121DD9"/>
    <w:rsid w:val="001536AF"/>
    <w:rsid w:val="001E0FDD"/>
    <w:rsid w:val="001E435E"/>
    <w:rsid w:val="0021293D"/>
    <w:rsid w:val="002474FE"/>
    <w:rsid w:val="00252E88"/>
    <w:rsid w:val="002622B9"/>
    <w:rsid w:val="00286BA1"/>
    <w:rsid w:val="002A75D3"/>
    <w:rsid w:val="002B2FF7"/>
    <w:rsid w:val="002B402C"/>
    <w:rsid w:val="002E3D25"/>
    <w:rsid w:val="00322621"/>
    <w:rsid w:val="00330936"/>
    <w:rsid w:val="00364573"/>
    <w:rsid w:val="00393247"/>
    <w:rsid w:val="003B5895"/>
    <w:rsid w:val="003C4B13"/>
    <w:rsid w:val="003D0FB2"/>
    <w:rsid w:val="004043E3"/>
    <w:rsid w:val="00420667"/>
    <w:rsid w:val="004A007A"/>
    <w:rsid w:val="004D2940"/>
    <w:rsid w:val="0054182D"/>
    <w:rsid w:val="0056248B"/>
    <w:rsid w:val="00564DFA"/>
    <w:rsid w:val="005A63F5"/>
    <w:rsid w:val="00647F5F"/>
    <w:rsid w:val="006551C7"/>
    <w:rsid w:val="006633ED"/>
    <w:rsid w:val="0067174A"/>
    <w:rsid w:val="00687A24"/>
    <w:rsid w:val="006A798C"/>
    <w:rsid w:val="006D5D74"/>
    <w:rsid w:val="00724D7E"/>
    <w:rsid w:val="00736EDA"/>
    <w:rsid w:val="007430FE"/>
    <w:rsid w:val="00810FA2"/>
    <w:rsid w:val="00897F63"/>
    <w:rsid w:val="008A4555"/>
    <w:rsid w:val="0094035E"/>
    <w:rsid w:val="009748F9"/>
    <w:rsid w:val="00996956"/>
    <w:rsid w:val="009C72DF"/>
    <w:rsid w:val="009F0B6D"/>
    <w:rsid w:val="00A417D0"/>
    <w:rsid w:val="00A8642C"/>
    <w:rsid w:val="00B9596E"/>
    <w:rsid w:val="00C420B4"/>
    <w:rsid w:val="00C50784"/>
    <w:rsid w:val="00C56F4D"/>
    <w:rsid w:val="00CF2CB7"/>
    <w:rsid w:val="00D13BC9"/>
    <w:rsid w:val="00D2531E"/>
    <w:rsid w:val="00D54374"/>
    <w:rsid w:val="00D647E2"/>
    <w:rsid w:val="00D72738"/>
    <w:rsid w:val="00DC0413"/>
    <w:rsid w:val="00DF7D95"/>
    <w:rsid w:val="00E0294C"/>
    <w:rsid w:val="00E04970"/>
    <w:rsid w:val="00E059C7"/>
    <w:rsid w:val="00E1032B"/>
    <w:rsid w:val="00E203E3"/>
    <w:rsid w:val="00E5253A"/>
    <w:rsid w:val="00E7635B"/>
    <w:rsid w:val="00F53F69"/>
    <w:rsid w:val="00F85D66"/>
    <w:rsid w:val="00FA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EF2107-A7AD-4173-8DDE-FBB65B453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40</Characters>
  <Application>Microsoft Office Word</Application>
  <DocSecurity>0</DocSecurity>
  <Lines>2</Lines>
  <Paragraphs>1</Paragraphs>
  <ScaleCrop>false</ScaleCrop>
  <Company>University of Saskatchewan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u, Daphne SHA</dc:creator>
  <cp:keywords/>
  <dc:description/>
  <cp:lastModifiedBy>Yau, Daphne SHA</cp:lastModifiedBy>
  <cp:revision>8</cp:revision>
  <dcterms:created xsi:type="dcterms:W3CDTF">2019-12-11T18:25:00Z</dcterms:created>
  <dcterms:modified xsi:type="dcterms:W3CDTF">2019-12-18T21:41:00Z</dcterms:modified>
</cp:coreProperties>
</file>